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1029A" w14:textId="1E5A88B6" w:rsidR="00855DE5" w:rsidRPr="003633A1" w:rsidRDefault="00A90AE2">
      <w:pPr>
        <w:rPr>
          <w:rFonts w:ascii="Times New Roman" w:hAnsi="Times New Roman" w:cs="Times New Roman"/>
          <w:b/>
          <w:szCs w:val="21"/>
        </w:rPr>
      </w:pPr>
      <w:r w:rsidRPr="003633A1">
        <w:rPr>
          <w:rFonts w:ascii="Times New Roman" w:hAnsi="Times New Roman" w:cs="Times New Roman"/>
          <w:b/>
          <w:szCs w:val="21"/>
        </w:rPr>
        <w:t xml:space="preserve">Supplementary table 2. </w:t>
      </w:r>
      <w:r w:rsidR="002F6683" w:rsidRPr="003633A1">
        <w:rPr>
          <w:rFonts w:ascii="Times New Roman" w:hAnsi="Times New Roman" w:cs="Times New Roman"/>
          <w:b/>
          <w:szCs w:val="21"/>
        </w:rPr>
        <w:t xml:space="preserve">The </w:t>
      </w:r>
      <w:r w:rsidR="004108E6" w:rsidRPr="003633A1">
        <w:rPr>
          <w:rFonts w:ascii="Times New Roman" w:hAnsi="Times New Roman" w:cs="Times New Roman"/>
          <w:b/>
          <w:szCs w:val="21"/>
        </w:rPr>
        <w:t>variant</w:t>
      </w:r>
      <w:r w:rsidR="002F6683" w:rsidRPr="003633A1">
        <w:rPr>
          <w:rFonts w:ascii="Times New Roman" w:hAnsi="Times New Roman" w:cs="Times New Roman"/>
          <w:b/>
          <w:szCs w:val="21"/>
        </w:rPr>
        <w:t xml:space="preserve">s of </w:t>
      </w:r>
      <w:r w:rsidR="002F6683" w:rsidRPr="003633A1">
        <w:rPr>
          <w:rFonts w:ascii="Times New Roman" w:hAnsi="Times New Roman" w:cs="Times New Roman"/>
          <w:b/>
          <w:i/>
          <w:szCs w:val="21"/>
        </w:rPr>
        <w:t>SCN1A</w:t>
      </w:r>
      <w:r w:rsidR="002F6683" w:rsidRPr="003633A1">
        <w:rPr>
          <w:rFonts w:ascii="Times New Roman" w:hAnsi="Times New Roman" w:cs="Times New Roman"/>
          <w:b/>
          <w:szCs w:val="21"/>
        </w:rPr>
        <w:t xml:space="preserve"> and </w:t>
      </w:r>
      <w:r w:rsidR="002F6683" w:rsidRPr="003633A1">
        <w:rPr>
          <w:rFonts w:ascii="Times New Roman" w:hAnsi="Times New Roman" w:cs="Times New Roman"/>
          <w:b/>
          <w:i/>
          <w:szCs w:val="21"/>
        </w:rPr>
        <w:t>SCN9A</w:t>
      </w:r>
      <w:r w:rsidR="002F6683" w:rsidRPr="003633A1">
        <w:rPr>
          <w:rFonts w:ascii="Times New Roman" w:hAnsi="Times New Roman" w:cs="Times New Roman"/>
          <w:b/>
          <w:szCs w:val="21"/>
        </w:rPr>
        <w:t xml:space="preserve"> </w:t>
      </w:r>
      <w:r w:rsidR="004108E6" w:rsidRPr="003633A1">
        <w:rPr>
          <w:rFonts w:ascii="Times New Roman" w:hAnsi="Times New Roman" w:cs="Times New Roman"/>
          <w:b/>
          <w:szCs w:val="21"/>
        </w:rPr>
        <w:t xml:space="preserve">identified </w:t>
      </w:r>
      <w:r w:rsidR="002F6683" w:rsidRPr="003633A1">
        <w:rPr>
          <w:rFonts w:ascii="Times New Roman" w:hAnsi="Times New Roman" w:cs="Times New Roman"/>
          <w:b/>
          <w:szCs w:val="21"/>
        </w:rPr>
        <w:t xml:space="preserve">in </w:t>
      </w:r>
      <w:r w:rsidR="004108E6" w:rsidRPr="003633A1">
        <w:rPr>
          <w:rFonts w:ascii="Times New Roman" w:hAnsi="Times New Roman" w:cs="Times New Roman"/>
          <w:b/>
          <w:szCs w:val="21"/>
        </w:rPr>
        <w:t>this study.</w:t>
      </w:r>
    </w:p>
    <w:tbl>
      <w:tblPr>
        <w:tblStyle w:val="a3"/>
        <w:tblW w:w="1417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850"/>
        <w:gridCol w:w="2694"/>
        <w:gridCol w:w="1134"/>
        <w:gridCol w:w="708"/>
        <w:gridCol w:w="709"/>
        <w:gridCol w:w="992"/>
        <w:gridCol w:w="993"/>
        <w:gridCol w:w="708"/>
        <w:gridCol w:w="993"/>
        <w:gridCol w:w="992"/>
        <w:gridCol w:w="850"/>
        <w:gridCol w:w="993"/>
      </w:tblGrid>
      <w:tr w:rsidR="00E704AF" w:rsidRPr="00CF11C4" w14:paraId="3F78FA86" w14:textId="4263DAE2" w:rsidTr="00384741">
        <w:tc>
          <w:tcPr>
            <w:tcW w:w="568" w:type="dxa"/>
          </w:tcPr>
          <w:p w14:paraId="57BDACF5" w14:textId="77777777" w:rsidR="00E704AF" w:rsidRPr="00CF11C4" w:rsidRDefault="00E704AF" w:rsidP="0073436E">
            <w:pPr>
              <w:ind w:rightChars="-50" w:right="-10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Case</w:t>
            </w:r>
          </w:p>
        </w:tc>
        <w:tc>
          <w:tcPr>
            <w:tcW w:w="992" w:type="dxa"/>
          </w:tcPr>
          <w:p w14:paraId="1FADAEA9" w14:textId="2C7AE08F" w:rsidR="00E704AF" w:rsidRPr="00CF11C4" w:rsidRDefault="00E704AF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Diagnosis</w:t>
            </w:r>
          </w:p>
        </w:tc>
        <w:tc>
          <w:tcPr>
            <w:tcW w:w="850" w:type="dxa"/>
          </w:tcPr>
          <w:p w14:paraId="22A109C6" w14:textId="6C8E06F4" w:rsidR="00E704AF" w:rsidRPr="00CF11C4" w:rsidRDefault="00E704AF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2694" w:type="dxa"/>
          </w:tcPr>
          <w:p w14:paraId="1700B172" w14:textId="50467B11" w:rsidR="00E704AF" w:rsidRPr="00CF11C4" w:rsidRDefault="00700CAE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ant</w:t>
            </w:r>
          </w:p>
        </w:tc>
        <w:tc>
          <w:tcPr>
            <w:tcW w:w="1134" w:type="dxa"/>
          </w:tcPr>
          <w:p w14:paraId="10A424F4" w14:textId="77777777" w:rsidR="00E704AF" w:rsidRPr="00CF11C4" w:rsidRDefault="00E704AF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Inheritance</w:t>
            </w:r>
          </w:p>
        </w:tc>
        <w:tc>
          <w:tcPr>
            <w:tcW w:w="708" w:type="dxa"/>
          </w:tcPr>
          <w:p w14:paraId="042A6382" w14:textId="1329D9E4" w:rsidR="00E704AF" w:rsidRPr="00CF11C4" w:rsidRDefault="00E704AF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709" w:type="dxa"/>
          </w:tcPr>
          <w:p w14:paraId="2C52C1D0" w14:textId="77777777" w:rsidR="00E704AF" w:rsidRPr="00CF11C4" w:rsidRDefault="00E704AF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IFT</w:t>
            </w:r>
          </w:p>
        </w:tc>
        <w:tc>
          <w:tcPr>
            <w:tcW w:w="992" w:type="dxa"/>
          </w:tcPr>
          <w:p w14:paraId="7DE20301" w14:textId="773464DD" w:rsidR="00E704AF" w:rsidRPr="00CF11C4" w:rsidRDefault="00E704AF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2_Var</w:t>
            </w:r>
          </w:p>
        </w:tc>
        <w:tc>
          <w:tcPr>
            <w:tcW w:w="993" w:type="dxa"/>
          </w:tcPr>
          <w:p w14:paraId="629A3147" w14:textId="77777777" w:rsidR="00E704AF" w:rsidRPr="00CF11C4" w:rsidRDefault="00E704AF" w:rsidP="005C026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Mutation Taster</w:t>
            </w:r>
          </w:p>
        </w:tc>
        <w:tc>
          <w:tcPr>
            <w:tcW w:w="708" w:type="dxa"/>
          </w:tcPr>
          <w:p w14:paraId="327DB12D" w14:textId="5587FE62" w:rsidR="00E704AF" w:rsidRPr="00CF11C4" w:rsidRDefault="00E704AF" w:rsidP="00B77B53">
            <w:pPr>
              <w:ind w:rightChars="-50" w:right="-10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D</w:t>
            </w:r>
          </w:p>
        </w:tc>
        <w:tc>
          <w:tcPr>
            <w:tcW w:w="993" w:type="dxa"/>
          </w:tcPr>
          <w:p w14:paraId="4892FC32" w14:textId="3A799A0D" w:rsidR="00E704AF" w:rsidRPr="00CF11C4" w:rsidRDefault="00E704AF" w:rsidP="002F66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athhmm-MKL</w:t>
            </w:r>
          </w:p>
        </w:tc>
        <w:tc>
          <w:tcPr>
            <w:tcW w:w="992" w:type="dxa"/>
          </w:tcPr>
          <w:p w14:paraId="7266AC06" w14:textId="7CA20027" w:rsidR="00E704AF" w:rsidRPr="00CF11C4" w:rsidRDefault="00E704AF" w:rsidP="002F66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RP++</w:t>
            </w:r>
          </w:p>
        </w:tc>
        <w:tc>
          <w:tcPr>
            <w:tcW w:w="850" w:type="dxa"/>
          </w:tcPr>
          <w:p w14:paraId="50614AA2" w14:textId="4869ABF7" w:rsidR="00E704AF" w:rsidRPr="00CF11C4" w:rsidRDefault="00E704AF" w:rsidP="002F66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yloP</w:t>
            </w:r>
          </w:p>
        </w:tc>
        <w:tc>
          <w:tcPr>
            <w:tcW w:w="993" w:type="dxa"/>
          </w:tcPr>
          <w:p w14:paraId="0BD0F03D" w14:textId="349B9BA8" w:rsidR="00E704AF" w:rsidRDefault="00B77B53" w:rsidP="00D356F6">
            <w:pPr>
              <w:ind w:rightChars="-50" w:right="-10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astCons</w:t>
            </w:r>
          </w:p>
        </w:tc>
      </w:tr>
      <w:tr w:rsidR="00E704AF" w:rsidRPr="00CF11C4" w14:paraId="2BE21565" w14:textId="699D095B" w:rsidTr="00384741">
        <w:tc>
          <w:tcPr>
            <w:tcW w:w="568" w:type="dxa"/>
          </w:tcPr>
          <w:p w14:paraId="0E8A8912" w14:textId="76A530C8" w:rsidR="00E704AF" w:rsidRPr="00CF11C4" w:rsidRDefault="00E704AF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3B93A39" w14:textId="56011800" w:rsidR="00E704AF" w:rsidRPr="00CF11C4" w:rsidRDefault="00E704AF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23FB8FE0" w14:textId="03028E3F" w:rsidR="00E704AF" w:rsidRPr="00CF11C4" w:rsidRDefault="00E704AF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04CB3EE6" w14:textId="68EB7CEB" w:rsidR="00E704AF" w:rsidRPr="00CF11C4" w:rsidRDefault="00E704AF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c.4</w:t>
            </w:r>
            <w:r w:rsidR="002542F9">
              <w:rPr>
                <w:rFonts w:ascii="Times New Roman" w:hAnsi="Times New Roman" w:cs="Times New Roman"/>
                <w:bCs/>
                <w:sz w:val="18"/>
                <w:szCs w:val="18"/>
              </w:rPr>
              <w:t>310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T&gt;C</w:t>
            </w:r>
            <w:r w:rsidR="006D643B"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.I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e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1437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r</w:t>
            </w:r>
          </w:p>
        </w:tc>
        <w:tc>
          <w:tcPr>
            <w:tcW w:w="1134" w:type="dxa"/>
          </w:tcPr>
          <w:p w14:paraId="0438ABB7" w14:textId="6DB9EEEE" w:rsidR="00E704AF" w:rsidRPr="00CF11C4" w:rsidRDefault="00E704AF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  <w:tc>
          <w:tcPr>
            <w:tcW w:w="708" w:type="dxa"/>
          </w:tcPr>
          <w:p w14:paraId="0D203AC3" w14:textId="2D242AA0" w:rsidR="00E704AF" w:rsidRPr="00CF11C4" w:rsidRDefault="002542F9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04B25D" w14:textId="5F83FB23" w:rsidR="00E704AF" w:rsidRPr="00CB0B43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703B5307" w14:textId="654664B3" w:rsidR="00E704AF" w:rsidRPr="00CB0B43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2EED2B0E" w14:textId="589211F3" w:rsidR="00E704AF" w:rsidRPr="00CB0B43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5872BBDE" w14:textId="76C778D5" w:rsidR="00E704AF" w:rsidRPr="00CB0B43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79E94C8D" w14:textId="5D737040" w:rsidR="00E704AF" w:rsidRPr="00CB0B43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7047598E" w14:textId="30A61E3E" w:rsidR="00E704AF" w:rsidRPr="00CB0B43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B998722" w14:textId="6FE305F0" w:rsidR="00E704AF" w:rsidRPr="002542F9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487CE6E9" w14:textId="7367CB16" w:rsidR="00E704AF" w:rsidRPr="002542F9" w:rsidRDefault="002542F9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E704AF" w:rsidRPr="00CF11C4" w14:paraId="33D9FFE2" w14:textId="7AB36656" w:rsidTr="00384741">
        <w:tc>
          <w:tcPr>
            <w:tcW w:w="568" w:type="dxa"/>
          </w:tcPr>
          <w:p w14:paraId="426A425B" w14:textId="3A4D542E" w:rsidR="00E704AF" w:rsidRPr="00CF11C4" w:rsidRDefault="00E704AF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18087FC" w14:textId="20CDB880" w:rsidR="00E704AF" w:rsidRPr="00CF11C4" w:rsidRDefault="00E704AF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3AED89BE" w14:textId="0F2BCA04" w:rsidR="00E704AF" w:rsidRPr="00CF11C4" w:rsidRDefault="00E704AF" w:rsidP="004E3AB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45CA0488" w14:textId="1DF1A1D2" w:rsidR="00E704AF" w:rsidRPr="00CF11C4" w:rsidRDefault="00E704AF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2947-3A&gt;G</w:t>
            </w:r>
          </w:p>
        </w:tc>
        <w:tc>
          <w:tcPr>
            <w:tcW w:w="1134" w:type="dxa"/>
          </w:tcPr>
          <w:p w14:paraId="721CB7C9" w14:textId="59D9A8C3" w:rsidR="00E704AF" w:rsidRPr="00CF11C4" w:rsidRDefault="00E704AF" w:rsidP="004E3A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52C386D1" w14:textId="430F02E0" w:rsidR="00E704AF" w:rsidRPr="00CF11C4" w:rsidRDefault="00CB0B43" w:rsidP="004E3A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68E96F2" w14:textId="46C0D7A6" w:rsidR="00E704AF" w:rsidRPr="00CB0B43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741A233" w14:textId="6F1DD4D7" w:rsidR="00E704AF" w:rsidRPr="00CB0B43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BF841A9" w14:textId="667B3EA1" w:rsidR="00E704AF" w:rsidRPr="00CB0B43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0F66960" w14:textId="211E9084" w:rsidR="00E704AF" w:rsidRPr="00CB0B43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D5936E3" w14:textId="2C9ACC41" w:rsidR="00E704AF" w:rsidRPr="00CB0B43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5538C33" w14:textId="499AAB36" w:rsidR="00E704AF" w:rsidRPr="00CB0B43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DFBE702" w14:textId="4DA7090A" w:rsidR="00E704AF" w:rsidRPr="002542F9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4F69EE72" w14:textId="1C1296FB" w:rsidR="00E704AF" w:rsidRPr="002542F9" w:rsidRDefault="00CB0B43" w:rsidP="004E3AB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</w:tr>
      <w:tr w:rsidR="002542F9" w:rsidRPr="00CF11C4" w14:paraId="11CEA06D" w14:textId="2DED7956" w:rsidTr="00384741">
        <w:tc>
          <w:tcPr>
            <w:tcW w:w="568" w:type="dxa"/>
          </w:tcPr>
          <w:p w14:paraId="62B744B0" w14:textId="43A3355D" w:rsidR="002542F9" w:rsidRPr="00CF11C4" w:rsidRDefault="002542F9" w:rsidP="002542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2BD2ED54" w14:textId="545EDC76" w:rsidR="002542F9" w:rsidRPr="00CF11C4" w:rsidRDefault="002542F9" w:rsidP="002542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FS+</w:t>
            </w:r>
          </w:p>
        </w:tc>
        <w:tc>
          <w:tcPr>
            <w:tcW w:w="850" w:type="dxa"/>
          </w:tcPr>
          <w:p w14:paraId="55E77DBD" w14:textId="563C7AB3" w:rsidR="002542F9" w:rsidRPr="00CF11C4" w:rsidRDefault="002542F9" w:rsidP="002542F9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2CCFADC7" w14:textId="6869111F" w:rsidR="002542F9" w:rsidRPr="00CF11C4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.2035C&gt;G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.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o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679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a</w:t>
            </w:r>
          </w:p>
        </w:tc>
        <w:tc>
          <w:tcPr>
            <w:tcW w:w="1134" w:type="dxa"/>
          </w:tcPr>
          <w:p w14:paraId="364A7745" w14:textId="3F81E73E" w:rsidR="002542F9" w:rsidRPr="00CF11C4" w:rsidRDefault="002542F9" w:rsidP="002542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</w:p>
        </w:tc>
        <w:tc>
          <w:tcPr>
            <w:tcW w:w="708" w:type="dxa"/>
          </w:tcPr>
          <w:p w14:paraId="61CE72F2" w14:textId="6FE6F16B" w:rsidR="002542F9" w:rsidRPr="00CF11C4" w:rsidRDefault="002542F9" w:rsidP="002542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E846FC1" w14:textId="76BF28AB" w:rsidR="002542F9" w:rsidRPr="00CB0B43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09C00A32" w14:textId="1E8828ED" w:rsidR="002542F9" w:rsidRPr="00CB0B43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2753D3CB" w14:textId="6896C8DD" w:rsidR="002542F9" w:rsidRPr="00CB0B43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E01B40E" w14:textId="7BA4AC09" w:rsidR="002542F9" w:rsidRPr="00CB0B43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2D482432" w14:textId="7768C8BB" w:rsidR="002542F9" w:rsidRPr="00CB0B43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0F8B7EEC" w14:textId="09E9AAB1" w:rsidR="002542F9" w:rsidRPr="00CB0B43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5F0CBFE" w14:textId="64460C69" w:rsidR="002542F9" w:rsidRPr="002542F9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0A549DA1" w14:textId="6E56F641" w:rsidR="002542F9" w:rsidRPr="002542F9" w:rsidRDefault="002542F9" w:rsidP="002542F9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E20D0D" w:rsidRPr="00CF11C4" w14:paraId="51D638C6" w14:textId="6B2FE49B" w:rsidTr="00384741">
        <w:tc>
          <w:tcPr>
            <w:tcW w:w="568" w:type="dxa"/>
          </w:tcPr>
          <w:p w14:paraId="3DE8DE27" w14:textId="674303A7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299F4D38" w14:textId="17ED88AC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5F622905" w14:textId="3BE663D8" w:rsidR="00E20D0D" w:rsidRPr="00CF11C4" w:rsidRDefault="00E20D0D" w:rsidP="00E20D0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53CC9030" w14:textId="0862A5B7" w:rsidR="00E20D0D" w:rsidRPr="00CF11C4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c.3361G&gt;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lu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1121X</w:t>
            </w:r>
          </w:p>
        </w:tc>
        <w:tc>
          <w:tcPr>
            <w:tcW w:w="1134" w:type="dxa"/>
          </w:tcPr>
          <w:p w14:paraId="69C46670" w14:textId="7FAE003F" w:rsidR="00E20D0D" w:rsidRPr="00CF11C4" w:rsidRDefault="00E20D0D" w:rsidP="00E20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2E9AD132" w14:textId="2D712B94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9422A33" w14:textId="1036E691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A59BEA6" w14:textId="2537F1D0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FF38ACC" w14:textId="4C35E3FA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27F37F38" w14:textId="5F416464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22B6542B" w14:textId="6AB5406B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451999C" w14:textId="63E7EA77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2D207932" w14:textId="531ABAE2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2761F437" w14:textId="43806045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E20D0D" w:rsidRPr="00CF11C4" w14:paraId="48FB398A" w14:textId="73E296A7" w:rsidTr="00384741">
        <w:tc>
          <w:tcPr>
            <w:tcW w:w="568" w:type="dxa"/>
          </w:tcPr>
          <w:p w14:paraId="0298F53B" w14:textId="10F019D4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104822B" w14:textId="07B71B80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65028C21" w14:textId="10912532" w:rsidR="00E20D0D" w:rsidRPr="00CF11C4" w:rsidRDefault="00E20D0D" w:rsidP="00E20D0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2DC6BD09" w14:textId="37F4F063" w:rsidR="00E20D0D" w:rsidRPr="00CF11C4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c.2345C&gt;G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p.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r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782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r</w:t>
            </w:r>
          </w:p>
        </w:tc>
        <w:tc>
          <w:tcPr>
            <w:tcW w:w="1134" w:type="dxa"/>
          </w:tcPr>
          <w:p w14:paraId="3C4EBD17" w14:textId="6BDDE981" w:rsidR="00E20D0D" w:rsidRPr="00CF11C4" w:rsidRDefault="00E20D0D" w:rsidP="00E20D0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</w:p>
        </w:tc>
        <w:tc>
          <w:tcPr>
            <w:tcW w:w="708" w:type="dxa"/>
          </w:tcPr>
          <w:p w14:paraId="33B8E563" w14:textId="1AFA412A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557B435" w14:textId="0DA2B2AA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10A8FACC" w14:textId="35ACE565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DAA17A9" w14:textId="44E93207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BD4868C" w14:textId="41310452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523BCF6B" w14:textId="107F8619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74050291" w14:textId="19D028B1" w:rsidR="00E20D0D" w:rsidRPr="00CB0B43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15A8709" w14:textId="76B6ACDE" w:rsidR="00E20D0D" w:rsidRPr="00CC58C8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8C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56BA791B" w14:textId="5912AA4C" w:rsidR="00E20D0D" w:rsidRPr="00CC58C8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C58C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E20D0D" w:rsidRPr="00CF11C4" w14:paraId="5FA014DA" w14:textId="4AC4E523" w:rsidTr="00384741">
        <w:tc>
          <w:tcPr>
            <w:tcW w:w="568" w:type="dxa"/>
          </w:tcPr>
          <w:p w14:paraId="6C36D118" w14:textId="661B8CAA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E007C69" w14:textId="16A6A37E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43B170D5" w14:textId="2B4CACD5" w:rsidR="00E20D0D" w:rsidRPr="00CF11C4" w:rsidRDefault="00E20D0D" w:rsidP="00E20D0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0942670F" w14:textId="2F000901" w:rsidR="00E20D0D" w:rsidRPr="00CF11C4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c.1658del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p.H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s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553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o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fsX5</w:t>
            </w:r>
          </w:p>
        </w:tc>
        <w:tc>
          <w:tcPr>
            <w:tcW w:w="1134" w:type="dxa"/>
          </w:tcPr>
          <w:p w14:paraId="53786F75" w14:textId="5E06DC8B" w:rsidR="00E20D0D" w:rsidRPr="00CF11C4" w:rsidRDefault="00E20D0D" w:rsidP="00E20D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4E58C082" w14:textId="11CFDFD7" w:rsidR="00E20D0D" w:rsidRPr="00CF11C4" w:rsidRDefault="003F42B0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B0088AE" w14:textId="6E4487AF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E883488" w14:textId="56163D95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A541D86" w14:textId="6B44901F" w:rsidR="00E20D0D" w:rsidRPr="00CB0B43" w:rsidRDefault="003F42B0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1A49D599" w14:textId="2E456475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6656B06" w14:textId="372BA27D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3051932" w14:textId="200561EA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7FD6888" w14:textId="098A12F2" w:rsidR="00E20D0D" w:rsidRPr="00CF11C4" w:rsidRDefault="00CB0B43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E9751DE" w14:textId="11058597" w:rsidR="00E20D0D" w:rsidRPr="00CF11C4" w:rsidRDefault="00CB0B43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</w:tr>
      <w:tr w:rsidR="00E20D0D" w:rsidRPr="00CF11C4" w14:paraId="43CE498D" w14:textId="0E2CAFE8" w:rsidTr="00384741">
        <w:tc>
          <w:tcPr>
            <w:tcW w:w="568" w:type="dxa"/>
          </w:tcPr>
          <w:p w14:paraId="020C1174" w14:textId="49F04DDE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24063C79" w14:textId="2D6537D5" w:rsidR="00E20D0D" w:rsidRPr="00CF11C4" w:rsidRDefault="00E20D0D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1E4AC3AE" w14:textId="378F2DAA" w:rsidR="00E20D0D" w:rsidRPr="00CF11C4" w:rsidRDefault="00E20D0D" w:rsidP="00E20D0D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3541ACE6" w14:textId="7161BB64" w:rsidR="00E20D0D" w:rsidRPr="00CF11C4" w:rsidRDefault="00E20D0D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c.4476+1A&gt;G</w:t>
            </w:r>
          </w:p>
        </w:tc>
        <w:tc>
          <w:tcPr>
            <w:tcW w:w="1134" w:type="dxa"/>
          </w:tcPr>
          <w:p w14:paraId="3392C05B" w14:textId="09B0E17D" w:rsidR="00E20D0D" w:rsidRPr="00CF11C4" w:rsidRDefault="00E20D0D" w:rsidP="00E20D0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1FEA43DE" w14:textId="6ECAF5D9" w:rsidR="00E20D0D" w:rsidRPr="00CF11C4" w:rsidRDefault="003F42B0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0E2A34A" w14:textId="23FBF3D0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19F3F1A" w14:textId="13C53A0C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5448D87" w14:textId="10509CC7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29B658F" w14:textId="7F9B3D87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4F2AB91" w14:textId="01946FF0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2B9B139" w14:textId="56D0D158" w:rsidR="00E20D0D" w:rsidRPr="00CB0B43" w:rsidRDefault="00CB0B43" w:rsidP="00E20D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1F66003" w14:textId="6E914A00" w:rsidR="00E20D0D" w:rsidRPr="00CF11C4" w:rsidRDefault="00CB0B43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63650D4D" w14:textId="067C6DE9" w:rsidR="00E20D0D" w:rsidRPr="00CF11C4" w:rsidRDefault="00CB0B43" w:rsidP="00E20D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</w:tr>
      <w:tr w:rsidR="00D66E58" w:rsidRPr="00CF11C4" w14:paraId="285568AB" w14:textId="36BC41C1" w:rsidTr="00384741">
        <w:tc>
          <w:tcPr>
            <w:tcW w:w="568" w:type="dxa"/>
          </w:tcPr>
          <w:p w14:paraId="1AABFED8" w14:textId="22E81E02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535C5EE9" w14:textId="1F1BB894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19B20490" w14:textId="0AD794C6" w:rsidR="00D66E58" w:rsidRPr="00CF11C4" w:rsidRDefault="00D66E58" w:rsidP="00D66E5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5D65BBB6" w14:textId="7683B3FE" w:rsidR="00D66E58" w:rsidRPr="00CF11C4" w:rsidRDefault="00D66E58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c.3985C&gt;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rg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1329X</w:t>
            </w:r>
          </w:p>
        </w:tc>
        <w:tc>
          <w:tcPr>
            <w:tcW w:w="1134" w:type="dxa"/>
          </w:tcPr>
          <w:p w14:paraId="22DF2630" w14:textId="4BE0BEDC" w:rsidR="00D66E58" w:rsidRPr="00CF11C4" w:rsidRDefault="00D66E58" w:rsidP="00D66E5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65C8B695" w14:textId="05D812A2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6900D3F" w14:textId="36970276" w:rsidR="00D66E58" w:rsidRPr="00CB0B43" w:rsidRDefault="00CB0B43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F58E41B" w14:textId="5A462C27" w:rsidR="00D66E58" w:rsidRPr="00CB0B43" w:rsidRDefault="00CB0B43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033BED2" w14:textId="4D4F82D4" w:rsidR="00D66E58" w:rsidRPr="00CB0B43" w:rsidRDefault="00D66E58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FDB769C" w14:textId="7E5ADEC5" w:rsidR="00D66E58" w:rsidRPr="00CB0B43" w:rsidRDefault="00D66E58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45FFDCB0" w14:textId="7F213103" w:rsidR="00D66E58" w:rsidRPr="00CB0B43" w:rsidRDefault="00D66E58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06B43681" w14:textId="37622D43" w:rsidR="00D66E58" w:rsidRPr="00CB0B43" w:rsidRDefault="00D66E58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C2C3E0D" w14:textId="4C6F2FD7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6F334979" w14:textId="608B3667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D66E58" w:rsidRPr="00CF11C4" w14:paraId="386E0176" w14:textId="1D96A849" w:rsidTr="00384741">
        <w:tc>
          <w:tcPr>
            <w:tcW w:w="568" w:type="dxa"/>
          </w:tcPr>
          <w:p w14:paraId="29E3F797" w14:textId="3DD3FCD5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299E3433" w14:textId="0584C336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354541EC" w14:textId="0B732462" w:rsidR="00D66E58" w:rsidRPr="00CF11C4" w:rsidRDefault="00D66E58" w:rsidP="00D66E5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3CFED9D2" w14:textId="722B6ADE" w:rsidR="00D66E58" w:rsidRPr="00CF11C4" w:rsidRDefault="00D66E58" w:rsidP="00D66E58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.3767A&gt;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sp</w:t>
            </w:r>
            <w:r w:rsidRPr="00CF11C4">
              <w:rPr>
                <w:rFonts w:ascii="Times New Roman" w:hAnsi="Times New Roman" w:cs="Times New Roman"/>
                <w:bCs/>
                <w:sz w:val="18"/>
                <w:szCs w:val="18"/>
              </w:rPr>
              <w:t>1256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a</w:t>
            </w:r>
          </w:p>
        </w:tc>
        <w:tc>
          <w:tcPr>
            <w:tcW w:w="1134" w:type="dxa"/>
          </w:tcPr>
          <w:p w14:paraId="17F71406" w14:textId="54911B39" w:rsidR="00D66E58" w:rsidRPr="00CF11C4" w:rsidRDefault="00D66E58" w:rsidP="00D66E5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7CC7EFA3" w14:textId="031C0E88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7C1E3B0" w14:textId="666617C6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1448C04A" w14:textId="75AAF2C0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46059932" w14:textId="3A2FAF34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4F441E04" w14:textId="526136AE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4BE7E12D" w14:textId="767B946A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093E5EA" w14:textId="7DF9933A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FD2E37C" w14:textId="6A92077D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37C2BFC7" w14:textId="7F362424" w:rsidR="00D66E58" w:rsidRPr="00CF11C4" w:rsidRDefault="00D66E58" w:rsidP="00D66E5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12087D09" w14:textId="77777777" w:rsidTr="00384741">
        <w:tc>
          <w:tcPr>
            <w:tcW w:w="568" w:type="dxa"/>
          </w:tcPr>
          <w:p w14:paraId="20EAC2CE" w14:textId="2A19F197" w:rsidR="00C50A68" w:rsidRPr="00CF11C4" w:rsidRDefault="00CD6FE3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6940147A" w14:textId="65745AB5" w:rsidR="00C50A68" w:rsidRPr="00CF11C4" w:rsidRDefault="00C50A68" w:rsidP="00C50A68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5A5E7CA3" w14:textId="64C61BE0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75E05DC4" w14:textId="3E7E0002" w:rsidR="00C50A68" w:rsidRPr="00CF11C4" w:rsidRDefault="00384741" w:rsidP="00384741">
            <w:pPr>
              <w:ind w:rightChars="-50" w:right="-105"/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827_2830del/p.Ile943CysfsX10</w:t>
            </w:r>
          </w:p>
        </w:tc>
        <w:tc>
          <w:tcPr>
            <w:tcW w:w="1134" w:type="dxa"/>
          </w:tcPr>
          <w:p w14:paraId="3B7A1F44" w14:textId="00992ECA" w:rsidR="00C50A68" w:rsidRPr="00CF11C4" w:rsidRDefault="00C50A68" w:rsidP="00C50A6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570E3F4E" w14:textId="10E30753" w:rsidR="00C50A68" w:rsidRDefault="00C50A68" w:rsidP="00C50A68">
            <w:pPr>
              <w:rPr>
                <w:rFonts w:ascii="Times New Roman" w:hAnsi="Times New Roman" w:cs="Times New Roman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89F77BD" w14:textId="03B68748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8C176C8" w14:textId="0C707501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0F6D0CA" w14:textId="51456268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07B4B239" w14:textId="6DDD0EB7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A25EA35" w14:textId="548A61A3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B96C141" w14:textId="5BD09E6D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180B7D3" w14:textId="6D5AB13C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218F1FF" w14:textId="4B4E2B61" w:rsidR="00C50A68" w:rsidRPr="002542F9" w:rsidRDefault="00C50A68" w:rsidP="00C50A68">
            <w:pPr>
              <w:rPr>
                <w:rFonts w:ascii="Times New Roman" w:hAnsi="Times New Roman" w:cs="Times New Roman" w:hint="eastAsia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</w:tr>
      <w:tr w:rsidR="00C50A68" w:rsidRPr="00CF11C4" w14:paraId="71BE4A38" w14:textId="4544052B" w:rsidTr="00384741">
        <w:tc>
          <w:tcPr>
            <w:tcW w:w="568" w:type="dxa"/>
          </w:tcPr>
          <w:p w14:paraId="1F2FC012" w14:textId="4B9130E4" w:rsidR="00C50A68" w:rsidRPr="00CF11C4" w:rsidRDefault="00C50A68" w:rsidP="00C50A68">
            <w:pPr>
              <w:widowControl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0AE663F5" w14:textId="1A10B262" w:rsidR="00C50A68" w:rsidRPr="00CF11C4" w:rsidRDefault="00C50A68" w:rsidP="00C50A68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05E840C5" w14:textId="65125226" w:rsidR="00C50A68" w:rsidRPr="00CF11C4" w:rsidRDefault="00C50A68" w:rsidP="00C50A6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3A096AF5" w14:textId="2CD1CAF7" w:rsidR="00C50A68" w:rsidRPr="00CF11C4" w:rsidRDefault="00C50A68" w:rsidP="00C50A68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823A&gt;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n</w:t>
            </w:r>
            <w:r w:rsidRPr="00CF11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134" w:type="dxa"/>
          </w:tcPr>
          <w:p w14:paraId="165904FC" w14:textId="77777777" w:rsidR="00C50A68" w:rsidRPr="00CF11C4" w:rsidRDefault="00C50A68" w:rsidP="00C50A6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7020F210" w14:textId="529C0B3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285644F" w14:textId="4767663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7265F5C6" w14:textId="15A1D12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4C92AD48" w14:textId="3DDAF5D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5A65D91C" w14:textId="1416D4A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061C5F84" w14:textId="4AE8314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68A09892" w14:textId="48B7563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320E82D7" w14:textId="167EFDC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C</w:t>
            </w:r>
          </w:p>
        </w:tc>
        <w:tc>
          <w:tcPr>
            <w:tcW w:w="993" w:type="dxa"/>
          </w:tcPr>
          <w:p w14:paraId="5D870E39" w14:textId="5D57DD1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37B838E0" w14:textId="2139851D" w:rsidTr="00384741">
        <w:tc>
          <w:tcPr>
            <w:tcW w:w="568" w:type="dxa"/>
          </w:tcPr>
          <w:p w14:paraId="2C323790" w14:textId="4ADA1A7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578C9D8A" w14:textId="0D98194B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1D8A5479" w14:textId="439573E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5ED77288" w14:textId="635A379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1130G&gt;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377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134" w:type="dxa"/>
          </w:tcPr>
          <w:p w14:paraId="0A51BDAD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7CE64965" w14:textId="6F11D74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CF9D002" w14:textId="1A7CF88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06ADB24C" w14:textId="4757AB1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509DD1B8" w14:textId="094A51F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0CAE5C30" w14:textId="0338343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65370EEB" w14:textId="1E37417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3E21A31E" w14:textId="48D79A9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1835DF4" w14:textId="1252AFA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36B46C4C" w14:textId="092A86B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10BCEAF1" w14:textId="42AB7361" w:rsidTr="00384741">
        <w:tc>
          <w:tcPr>
            <w:tcW w:w="568" w:type="dxa"/>
          </w:tcPr>
          <w:p w14:paraId="4DC83155" w14:textId="7172FBD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11BD2DD" w14:textId="2D6F5A46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14195E53" w14:textId="3AF055E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2C4464D4" w14:textId="1BD9F46E" w:rsidR="00C50A68" w:rsidRPr="00CF11C4" w:rsidRDefault="00C50A68" w:rsidP="00C50A68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624C&gt;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.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</w:t>
            </w:r>
            <w:r w:rsidRPr="00CF11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X</w:t>
            </w:r>
          </w:p>
        </w:tc>
        <w:tc>
          <w:tcPr>
            <w:tcW w:w="1134" w:type="dxa"/>
          </w:tcPr>
          <w:p w14:paraId="56DCE837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73C55F98" w14:textId="4DA893B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659529" w14:textId="04A68A1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4181A0B" w14:textId="7C33ED5F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7BABCACB" w14:textId="5738BF08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382531E8" w14:textId="37057C09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16408F7" w14:textId="68742ED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3B213B8B" w14:textId="176910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88FD3CC" w14:textId="53E60395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46762CED" w14:textId="3A245B2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302193E7" w14:textId="3EA64E06" w:rsidTr="00384741">
        <w:tc>
          <w:tcPr>
            <w:tcW w:w="568" w:type="dxa"/>
          </w:tcPr>
          <w:p w14:paraId="3A8DCB03" w14:textId="36AB9A6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FD64C95" w14:textId="23E6E861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6CB1F30D" w14:textId="1375234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01C62613" w14:textId="53C09A6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3862A&gt;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288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</w:tc>
        <w:tc>
          <w:tcPr>
            <w:tcW w:w="1134" w:type="dxa"/>
          </w:tcPr>
          <w:p w14:paraId="29AF4D31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453123AC" w14:textId="2231E08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E241C1A" w14:textId="6E7ECD5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7A570A60" w14:textId="119874F3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78360BAB" w14:textId="20CB48F3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226C8164" w14:textId="31BA4E5F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7C832394" w14:textId="535D5FE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7131F984" w14:textId="40355FD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C6A96A2" w14:textId="5AAA67B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0D0C126D" w14:textId="5658A7B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11083E78" w14:textId="232B95B3" w:rsidTr="00384741">
        <w:tc>
          <w:tcPr>
            <w:tcW w:w="568" w:type="dxa"/>
          </w:tcPr>
          <w:p w14:paraId="1333D099" w14:textId="27AA46C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04AF72B0" w14:textId="6C6D8683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45D64297" w14:textId="2B44AD0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47C57FDC" w14:textId="49DBB47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3905A&gt;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302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e</w:t>
            </w:r>
          </w:p>
        </w:tc>
        <w:tc>
          <w:tcPr>
            <w:tcW w:w="1134" w:type="dxa"/>
          </w:tcPr>
          <w:p w14:paraId="7EC6EF10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30CE3857" w14:textId="02D90D8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55F4BBE" w14:textId="5BE8236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3E97AC9" w14:textId="73A3AEFD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F1844CA" w14:textId="697D1F10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21B4713" w14:textId="001D8C19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5FC577CD" w14:textId="0894420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BEBA53F" w14:textId="3AB68B3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2113D612" w14:textId="0807C8C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5A1AAD0C" w14:textId="2DAEB5B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4BA323AA" w14:textId="4C6D87F7" w:rsidTr="00384741">
        <w:tc>
          <w:tcPr>
            <w:tcW w:w="568" w:type="dxa"/>
          </w:tcPr>
          <w:p w14:paraId="0451317A" w14:textId="76BDFE1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AA5FF2E" w14:textId="40CE2F0C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39E3CB6B" w14:textId="59CF8EC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72FFA741" w14:textId="7ABB6A3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4061G&gt;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354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</w:p>
        </w:tc>
        <w:tc>
          <w:tcPr>
            <w:tcW w:w="1134" w:type="dxa"/>
          </w:tcPr>
          <w:p w14:paraId="54C04B38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70127EAE" w14:textId="7B029F1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955CFBD" w14:textId="2E9E3CC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1C0F6951" w14:textId="078D7449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1648123C" w14:textId="58B2C286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ADC1436" w14:textId="5CDD7CBF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AB12BDB" w14:textId="3807A51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050F9256" w14:textId="18547CC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5F0380C" w14:textId="7C43C4F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2105EA12" w14:textId="4EE74BE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525EE836" w14:textId="7AF1781F" w:rsidTr="00384741">
        <w:tc>
          <w:tcPr>
            <w:tcW w:w="568" w:type="dxa"/>
          </w:tcPr>
          <w:p w14:paraId="4C9BFB89" w14:textId="6C39EA4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4BC2DB7" w14:textId="1CA06090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170D9B40" w14:textId="1D3B3DB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0009AFFC" w14:textId="5A6C0EA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4219C&gt;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407X</w:t>
            </w:r>
          </w:p>
        </w:tc>
        <w:tc>
          <w:tcPr>
            <w:tcW w:w="1134" w:type="dxa"/>
          </w:tcPr>
          <w:p w14:paraId="0EB0FFD6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Maternal*</w:t>
            </w:r>
          </w:p>
        </w:tc>
        <w:tc>
          <w:tcPr>
            <w:tcW w:w="708" w:type="dxa"/>
          </w:tcPr>
          <w:p w14:paraId="37536B71" w14:textId="3277226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BEA628E" w14:textId="1C92729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9D3A805" w14:textId="1C3D32AA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7E197C4" w14:textId="1F6FEF50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092FBD3" w14:textId="243C8962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A61CC0B" w14:textId="416F4CB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24E6CE16" w14:textId="65DEF9B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64880CC6" w14:textId="361E0D1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1C9A3753" w14:textId="39E9D725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1BE70F5C" w14:textId="63491A95" w:rsidTr="00384741">
        <w:tc>
          <w:tcPr>
            <w:tcW w:w="568" w:type="dxa"/>
          </w:tcPr>
          <w:p w14:paraId="1DFF491E" w14:textId="4DA4E3C5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7458A6F" w14:textId="4FA54562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65A4D425" w14:textId="423285D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7F6B7DE2" w14:textId="00735E4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4282G&gt;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4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1134" w:type="dxa"/>
          </w:tcPr>
          <w:p w14:paraId="59C93D43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18401E6A" w14:textId="66EFF26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86EFED7" w14:textId="1E3237F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5337C35" w14:textId="07992E69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330F211" w14:textId="1A96306A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434B5660" w14:textId="0ECC03D0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5570C9C0" w14:textId="43BB09F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6679F030" w14:textId="797A4CE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7C356D5" w14:textId="63E523A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068D9F26" w14:textId="68952FC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6C15EA05" w14:textId="021F2031" w:rsidTr="00384741">
        <w:tc>
          <w:tcPr>
            <w:tcW w:w="568" w:type="dxa"/>
          </w:tcPr>
          <w:p w14:paraId="51C8350F" w14:textId="52FB81B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6FB92D09" w14:textId="740AC43C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08A85CB1" w14:textId="6A44E2A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3DF8966B" w14:textId="17B60C7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5029C&gt;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u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6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1134" w:type="dxa"/>
          </w:tcPr>
          <w:p w14:paraId="04AF4F7B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5488D588" w14:textId="7C6802D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89A4085" w14:textId="3D43255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10A9FE6B" w14:textId="53FD4078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64920903" w14:textId="359F13B6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1D4633E8" w14:textId="32C3F7F9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769B745D" w14:textId="230CD08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79618845" w14:textId="3DA92A1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170B67E" w14:textId="1DC11DD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7F22B1CB" w14:textId="14A24DE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164F30AC" w14:textId="710BA937" w:rsidTr="00384741">
        <w:tc>
          <w:tcPr>
            <w:tcW w:w="568" w:type="dxa"/>
          </w:tcPr>
          <w:p w14:paraId="6102F224" w14:textId="1B20174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9033615" w14:textId="47BE68FB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49104397" w14:textId="4DF3B212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0FFDE302" w14:textId="0107695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c.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3631G&gt;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2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</w:p>
        </w:tc>
        <w:tc>
          <w:tcPr>
            <w:tcW w:w="1134" w:type="dxa"/>
          </w:tcPr>
          <w:p w14:paraId="19FA6D77" w14:textId="77777777" w:rsidR="00C50A68" w:rsidRPr="00CF11C4" w:rsidRDefault="00C50A68" w:rsidP="00C50A6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37462860" w14:textId="77D9E62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84D7543" w14:textId="7D60643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1E982E2F" w14:textId="75F1E619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4F30864F" w14:textId="5C1555FA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646F834B" w14:textId="39902C44" w:rsidR="00C50A68" w:rsidRPr="00CB0B43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0B4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612DE500" w14:textId="6AFEFB6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2DFF2844" w14:textId="52FE877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39D583F" w14:textId="099EAD6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6767861C" w14:textId="276E25F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7A689EBE" w14:textId="0990C601" w:rsidTr="00384741">
        <w:tc>
          <w:tcPr>
            <w:tcW w:w="568" w:type="dxa"/>
          </w:tcPr>
          <w:p w14:paraId="4B69B37A" w14:textId="755FA17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50F15D6A" w14:textId="1DB44520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31173227" w14:textId="267AD2AF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61EBCC0C" w14:textId="629E508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302G&gt;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</w:p>
        </w:tc>
        <w:tc>
          <w:tcPr>
            <w:tcW w:w="1134" w:type="dxa"/>
          </w:tcPr>
          <w:p w14:paraId="2DFFC5F2" w14:textId="77777777" w:rsidR="00C50A68" w:rsidRPr="00CF11C4" w:rsidRDefault="00C50A68" w:rsidP="00C50A6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4859A9BC" w14:textId="332D0D8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4D488BD" w14:textId="626D6C3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088E6FCA" w14:textId="1ADCF78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5B63438A" w14:textId="2A10104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4316022" w14:textId="454DCD7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65DC1596" w14:textId="54CFF4E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32B85D3B" w14:textId="48F2C48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A22F6F4" w14:textId="246AC9B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1208C213" w14:textId="2FC819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635A9D0A" w14:textId="7509FEBC" w:rsidTr="00384741">
        <w:tc>
          <w:tcPr>
            <w:tcW w:w="568" w:type="dxa"/>
          </w:tcPr>
          <w:p w14:paraId="1A9ED064" w14:textId="0949344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9642719" w14:textId="27CCB125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59AD5F6C" w14:textId="56997D2E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6B329CEE" w14:textId="19012869" w:rsidR="00C50A68" w:rsidRPr="00CF11C4" w:rsidRDefault="00C50A68" w:rsidP="00C50A68">
            <w:pPr>
              <w:ind w:rightChars="-50" w:right="-105"/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4136_4140de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379fsX</w:t>
            </w:r>
          </w:p>
        </w:tc>
        <w:tc>
          <w:tcPr>
            <w:tcW w:w="1134" w:type="dxa"/>
          </w:tcPr>
          <w:p w14:paraId="0FBB497B" w14:textId="77777777" w:rsidR="00C50A68" w:rsidRPr="00CF11C4" w:rsidRDefault="00C50A68" w:rsidP="00C50A6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De novo</w:t>
            </w:r>
          </w:p>
        </w:tc>
        <w:tc>
          <w:tcPr>
            <w:tcW w:w="708" w:type="dxa"/>
          </w:tcPr>
          <w:p w14:paraId="1EFEA045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0780321" w14:textId="0BF27D4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71CB4BF" w14:textId="56011E0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34EE039" w14:textId="4059EDE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6D9320A5" w14:textId="5CC4E4F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5B54AEC2" w14:textId="1260AB0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BBA0BD5" w14:textId="32D7F19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3FCC692" w14:textId="2A2CE89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B7E561B" w14:textId="190FC5F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50A68" w:rsidRPr="00CF11C4" w14:paraId="433211BC" w14:textId="58B9FB2F" w:rsidTr="00384741">
        <w:tc>
          <w:tcPr>
            <w:tcW w:w="568" w:type="dxa"/>
          </w:tcPr>
          <w:p w14:paraId="63371095" w14:textId="08A7B6C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FD40408" w14:textId="57A92B64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528408AF" w14:textId="16D6F725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2E4DF246" w14:textId="0855537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5156A&gt;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719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</w:t>
            </w:r>
          </w:p>
        </w:tc>
        <w:tc>
          <w:tcPr>
            <w:tcW w:w="1134" w:type="dxa"/>
          </w:tcPr>
          <w:p w14:paraId="7F5432F4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Maternal*</w:t>
            </w:r>
          </w:p>
        </w:tc>
        <w:tc>
          <w:tcPr>
            <w:tcW w:w="708" w:type="dxa"/>
          </w:tcPr>
          <w:p w14:paraId="5C33BE70" w14:textId="0204C29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C27317" w14:textId="0BA905D4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39C61571" w14:textId="79C8460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993" w:type="dxa"/>
          </w:tcPr>
          <w:p w14:paraId="7F3172F4" w14:textId="3DDC823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1736BE66" w14:textId="4F7B691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F4863D9" w14:textId="4C7B88A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8FB4E49" w14:textId="3A36145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2713F1DA" w14:textId="47B7CEE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71E62ECF" w14:textId="7189910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071D1D6C" w14:textId="269EBB41" w:rsidTr="00384741">
        <w:tc>
          <w:tcPr>
            <w:tcW w:w="568" w:type="dxa"/>
          </w:tcPr>
          <w:p w14:paraId="72DF3575" w14:textId="34D31B4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373D1CA0" w14:textId="5072975D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7812B360" w14:textId="13AB8C96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00785D0B" w14:textId="72BCFAF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1852C&gt;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618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1134" w:type="dxa"/>
          </w:tcPr>
          <w:p w14:paraId="24962984" w14:textId="7DECF06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  <w:tc>
          <w:tcPr>
            <w:tcW w:w="708" w:type="dxa"/>
          </w:tcPr>
          <w:p w14:paraId="2FC3817A" w14:textId="4133C76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5841F2D" w14:textId="7A749725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8ACB56C" w14:textId="65D76E8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74B8D349" w14:textId="14B76C09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017F1262" w14:textId="5BB863F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27470D3" w14:textId="4BDF0A1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162AB25C" w14:textId="4693D42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18E9CAA" w14:textId="303E98F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3282706D" w14:textId="6C7DEE9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0A667A6C" w14:textId="511FC7D5" w:rsidTr="00384741">
        <w:tc>
          <w:tcPr>
            <w:tcW w:w="568" w:type="dxa"/>
          </w:tcPr>
          <w:p w14:paraId="02FE6EDC" w14:textId="727BC65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FA2775E" w14:textId="1F56C10F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75EFB15B" w14:textId="3E800090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1A</w:t>
            </w:r>
          </w:p>
        </w:tc>
        <w:tc>
          <w:tcPr>
            <w:tcW w:w="2694" w:type="dxa"/>
          </w:tcPr>
          <w:p w14:paraId="0773DC30" w14:textId="568F559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4391T&gt;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464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</w:t>
            </w:r>
          </w:p>
        </w:tc>
        <w:tc>
          <w:tcPr>
            <w:tcW w:w="1134" w:type="dxa"/>
          </w:tcPr>
          <w:p w14:paraId="02D2C5AE" w14:textId="3C09DBB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</w:p>
        </w:tc>
        <w:tc>
          <w:tcPr>
            <w:tcW w:w="708" w:type="dxa"/>
          </w:tcPr>
          <w:p w14:paraId="6AF64614" w14:textId="6194CB0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51A938C2" w14:textId="243E290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63F34AAF" w14:textId="7FB8EF0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0784FE1C" w14:textId="74B782B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7205AFF1" w14:textId="3F1E7AE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62AF2DB" w14:textId="0F5EA4D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1E036D45" w14:textId="3CE6EF0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415262E" w14:textId="026BA87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4B422619" w14:textId="772BCD46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38572F4A" w14:textId="43BC6041" w:rsidTr="00384741">
        <w:tc>
          <w:tcPr>
            <w:tcW w:w="568" w:type="dxa"/>
          </w:tcPr>
          <w:p w14:paraId="263595BB" w14:textId="4BB0EBE5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70BDE6B2" w14:textId="28D02257" w:rsidR="00C50A68" w:rsidRPr="00CF11C4" w:rsidRDefault="00C50A68" w:rsidP="00C50A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F11C4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850" w:type="dxa"/>
          </w:tcPr>
          <w:p w14:paraId="40482A9B" w14:textId="73C418A3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SCN9A</w:t>
            </w:r>
          </w:p>
        </w:tc>
        <w:tc>
          <w:tcPr>
            <w:tcW w:w="2694" w:type="dxa"/>
          </w:tcPr>
          <w:p w14:paraId="2B976489" w14:textId="07C82D9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2198C&gt;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</w:p>
        </w:tc>
        <w:tc>
          <w:tcPr>
            <w:tcW w:w="1134" w:type="dxa"/>
          </w:tcPr>
          <w:p w14:paraId="69F8A8A5" w14:textId="157EAF0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</w:p>
        </w:tc>
        <w:tc>
          <w:tcPr>
            <w:tcW w:w="708" w:type="dxa"/>
          </w:tcPr>
          <w:p w14:paraId="036AA9B9" w14:textId="19FBB9A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AEC7491" w14:textId="690ECDC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C40CC38" w14:textId="77F84FE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3CE76FC3" w14:textId="0C1D8B1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0E399B02" w14:textId="646D99B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0932C15D" w14:textId="5BAFE431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4D47AD93" w14:textId="05D2014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15B76981" w14:textId="64887DC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2CC568EB" w14:textId="634D10F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CF11C4" w14:paraId="6DE3BF1C" w14:textId="2C56C7E7" w:rsidTr="00384741">
        <w:tc>
          <w:tcPr>
            <w:tcW w:w="568" w:type="dxa"/>
          </w:tcPr>
          <w:p w14:paraId="777D075E" w14:textId="5D5695D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1290A7A6" w14:textId="3B371C7D" w:rsidR="00C50A68" w:rsidRPr="00CF11C4" w:rsidRDefault="00C50A68" w:rsidP="00C50A6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14F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A14F3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527C4094" w14:textId="67197DF8" w:rsidR="00C50A68" w:rsidRPr="00CF11C4" w:rsidRDefault="00C50A68" w:rsidP="00C50A68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SCN9A</w:t>
            </w:r>
          </w:p>
        </w:tc>
        <w:tc>
          <w:tcPr>
            <w:tcW w:w="2694" w:type="dxa"/>
          </w:tcPr>
          <w:p w14:paraId="03C64D3A" w14:textId="7B83590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77G&gt;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Arg26His</w:t>
            </w:r>
          </w:p>
        </w:tc>
        <w:tc>
          <w:tcPr>
            <w:tcW w:w="1134" w:type="dxa"/>
          </w:tcPr>
          <w:p w14:paraId="698D6D47" w14:textId="06AA0E6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Maternal</w:t>
            </w:r>
          </w:p>
        </w:tc>
        <w:tc>
          <w:tcPr>
            <w:tcW w:w="708" w:type="dxa"/>
          </w:tcPr>
          <w:p w14:paraId="71A63A5F" w14:textId="1E914C0C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0339FE" w14:textId="471F1A30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34D48D5B" w14:textId="0F3C7543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593FABDB" w14:textId="1D6B4C4E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359F623E" w14:textId="385B1252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19B9AB97" w14:textId="18DAA04B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51C84FEF" w14:textId="1644222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AB0DB8E" w14:textId="4EE01CBF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183FBC2B" w14:textId="06BBA3A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  <w:tr w:rsidR="00C50A68" w:rsidRPr="006E16DC" w14:paraId="79EAB7DC" w14:textId="60226987" w:rsidTr="00384741">
        <w:tc>
          <w:tcPr>
            <w:tcW w:w="568" w:type="dxa"/>
          </w:tcPr>
          <w:p w14:paraId="58103007" w14:textId="5DC05225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FF2BC3B" w14:textId="4C4CC06D" w:rsidR="00C50A68" w:rsidRPr="00CF11C4" w:rsidRDefault="00C50A68" w:rsidP="00C50A6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A14F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  <w:r w:rsidRPr="00CA14F3">
              <w:rPr>
                <w:rFonts w:ascii="Times New Roman" w:hAnsi="Times New Roman" w:cs="Times New Roman"/>
                <w:b/>
                <w:sz w:val="18"/>
                <w:szCs w:val="18"/>
              </w:rPr>
              <w:t>S+</w:t>
            </w:r>
          </w:p>
        </w:tc>
        <w:tc>
          <w:tcPr>
            <w:tcW w:w="850" w:type="dxa"/>
          </w:tcPr>
          <w:p w14:paraId="000F6320" w14:textId="41D62914" w:rsidR="00C50A68" w:rsidRPr="00CF11C4" w:rsidRDefault="00C50A68" w:rsidP="00C50A68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i/>
                <w:sz w:val="18"/>
                <w:szCs w:val="18"/>
              </w:rPr>
              <w:t>SCN9A</w:t>
            </w:r>
          </w:p>
        </w:tc>
        <w:tc>
          <w:tcPr>
            <w:tcW w:w="2694" w:type="dxa"/>
          </w:tcPr>
          <w:p w14:paraId="695A6949" w14:textId="5E338E98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c.3712G&gt;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.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1238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s</w:t>
            </w:r>
          </w:p>
        </w:tc>
        <w:tc>
          <w:tcPr>
            <w:tcW w:w="1134" w:type="dxa"/>
          </w:tcPr>
          <w:p w14:paraId="4C860B3C" w14:textId="7777777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11C4">
              <w:rPr>
                <w:rFonts w:ascii="Times New Roman" w:hAnsi="Times New Roman" w:cs="Times New Roman"/>
                <w:sz w:val="18"/>
                <w:szCs w:val="18"/>
              </w:rPr>
              <w:t>Paternal</w:t>
            </w:r>
          </w:p>
        </w:tc>
        <w:tc>
          <w:tcPr>
            <w:tcW w:w="708" w:type="dxa"/>
          </w:tcPr>
          <w:p w14:paraId="4D69CB9F" w14:textId="67821675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1929BED" w14:textId="04A469B7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3074B721" w14:textId="3278317A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08A23346" w14:textId="480EDE4D" w:rsidR="00C50A68" w:rsidRPr="00CF11C4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</w:tcPr>
          <w:p w14:paraId="1E8BAC81" w14:textId="7D7306A9" w:rsidR="00C50A68" w:rsidRPr="006E16DC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</w:tcPr>
          <w:p w14:paraId="126CFE89" w14:textId="40D387AB" w:rsidR="00C50A68" w:rsidRPr="006E16DC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</w:t>
            </w:r>
          </w:p>
        </w:tc>
        <w:tc>
          <w:tcPr>
            <w:tcW w:w="992" w:type="dxa"/>
          </w:tcPr>
          <w:p w14:paraId="3DCE9E42" w14:textId="0E0871C8" w:rsidR="00C50A68" w:rsidRPr="006E16DC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5195C671" w14:textId="7501C425" w:rsidR="00C50A68" w:rsidRPr="006E16DC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</w:tcPr>
          <w:p w14:paraId="23374AD1" w14:textId="5FCEAC03" w:rsidR="00C50A68" w:rsidRPr="006E16DC" w:rsidRDefault="00C50A68" w:rsidP="00C50A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2F9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C</w:t>
            </w:r>
          </w:p>
        </w:tc>
      </w:tr>
    </w:tbl>
    <w:p w14:paraId="2A3A5B60" w14:textId="03DB579C" w:rsidR="00CB0B43" w:rsidRPr="00CB0B43" w:rsidRDefault="00CB0B43" w:rsidP="00CB0B43">
      <w:pPr>
        <w:rPr>
          <w:rFonts w:ascii="Times New Roman" w:hAnsi="Times New Roman" w:cs="Times New Roman"/>
          <w:bCs/>
          <w:szCs w:val="21"/>
        </w:rPr>
      </w:pPr>
      <w:r w:rsidRPr="00CB0B43">
        <w:rPr>
          <w:rFonts w:ascii="Times New Roman" w:hAnsi="Times New Roman" w:cs="Times New Roman"/>
          <w:bCs/>
          <w:szCs w:val="21"/>
        </w:rPr>
        <w:t>Abbreviations: B, benign; C, conserved; CADD, Combined Annotation Dependent Depletion; D, damaging; MAF, minor allele frequency from gnomAD; NC, non-conserved; PP2_Var,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CB0B43">
        <w:rPr>
          <w:rFonts w:ascii="Times New Roman" w:hAnsi="Times New Roman" w:cs="Times New Roman"/>
          <w:bCs/>
          <w:szCs w:val="21"/>
        </w:rPr>
        <w:t>Polyphen2_HVAR.</w:t>
      </w:r>
    </w:p>
    <w:p w14:paraId="65119700" w14:textId="1963F1A7" w:rsidR="002F6683" w:rsidRPr="00CB0B43" w:rsidRDefault="003F3FC7">
      <w:pPr>
        <w:rPr>
          <w:rFonts w:ascii="Times New Roman" w:hAnsi="Times New Roman" w:cs="Times New Roman"/>
          <w:bCs/>
          <w:szCs w:val="21"/>
        </w:rPr>
      </w:pPr>
      <w:r w:rsidRPr="00CB0B43">
        <w:rPr>
          <w:rFonts w:ascii="Times New Roman" w:hAnsi="Times New Roman" w:cs="Times New Roman" w:hint="eastAsia"/>
          <w:bCs/>
          <w:szCs w:val="21"/>
        </w:rPr>
        <w:t>*affected</w:t>
      </w:r>
    </w:p>
    <w:sectPr w:rsidR="002F6683" w:rsidRPr="00CB0B43" w:rsidSect="002F49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0D3BD" w14:textId="77777777" w:rsidR="00B71DD0" w:rsidRDefault="00B71DD0" w:rsidP="00A90AE2">
      <w:r>
        <w:separator/>
      </w:r>
    </w:p>
  </w:endnote>
  <w:endnote w:type="continuationSeparator" w:id="0">
    <w:p w14:paraId="5B097BA9" w14:textId="77777777" w:rsidR="00B71DD0" w:rsidRDefault="00B71DD0" w:rsidP="00A90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C766D" w14:textId="77777777" w:rsidR="00B71DD0" w:rsidRDefault="00B71DD0" w:rsidP="00A90AE2">
      <w:r>
        <w:separator/>
      </w:r>
    </w:p>
  </w:footnote>
  <w:footnote w:type="continuationSeparator" w:id="0">
    <w:p w14:paraId="47960F26" w14:textId="77777777" w:rsidR="00B71DD0" w:rsidRDefault="00B71DD0" w:rsidP="00A90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0BA1"/>
    <w:rsid w:val="00006D90"/>
    <w:rsid w:val="00060A48"/>
    <w:rsid w:val="00067616"/>
    <w:rsid w:val="00072832"/>
    <w:rsid w:val="000B4300"/>
    <w:rsid w:val="000F58BF"/>
    <w:rsid w:val="00101272"/>
    <w:rsid w:val="001514AE"/>
    <w:rsid w:val="001D466B"/>
    <w:rsid w:val="00205DF5"/>
    <w:rsid w:val="00212B48"/>
    <w:rsid w:val="002542F9"/>
    <w:rsid w:val="002A6E83"/>
    <w:rsid w:val="002C7F0E"/>
    <w:rsid w:val="002E1A23"/>
    <w:rsid w:val="002F49BF"/>
    <w:rsid w:val="002F6683"/>
    <w:rsid w:val="00343262"/>
    <w:rsid w:val="003633A1"/>
    <w:rsid w:val="00384741"/>
    <w:rsid w:val="00390EE7"/>
    <w:rsid w:val="003A0A1C"/>
    <w:rsid w:val="003A3B11"/>
    <w:rsid w:val="003A3F37"/>
    <w:rsid w:val="003A62B9"/>
    <w:rsid w:val="003B4602"/>
    <w:rsid w:val="003F3FC7"/>
    <w:rsid w:val="003F42B0"/>
    <w:rsid w:val="004108E6"/>
    <w:rsid w:val="004A7DB6"/>
    <w:rsid w:val="004B6DCC"/>
    <w:rsid w:val="004D6C7A"/>
    <w:rsid w:val="004E1C83"/>
    <w:rsid w:val="004E3ABE"/>
    <w:rsid w:val="004F333F"/>
    <w:rsid w:val="005047CE"/>
    <w:rsid w:val="00512277"/>
    <w:rsid w:val="00536B4F"/>
    <w:rsid w:val="00542F76"/>
    <w:rsid w:val="005E25E5"/>
    <w:rsid w:val="005E74C7"/>
    <w:rsid w:val="0060247E"/>
    <w:rsid w:val="00632A1E"/>
    <w:rsid w:val="006475FE"/>
    <w:rsid w:val="006A2B96"/>
    <w:rsid w:val="006A4C71"/>
    <w:rsid w:val="006B0BA1"/>
    <w:rsid w:val="006D643B"/>
    <w:rsid w:val="006D6593"/>
    <w:rsid w:val="006E16DC"/>
    <w:rsid w:val="00700CAE"/>
    <w:rsid w:val="00717BDC"/>
    <w:rsid w:val="0073436E"/>
    <w:rsid w:val="00772DEB"/>
    <w:rsid w:val="007A2769"/>
    <w:rsid w:val="007B16BA"/>
    <w:rsid w:val="007F21C0"/>
    <w:rsid w:val="0080519D"/>
    <w:rsid w:val="00815E80"/>
    <w:rsid w:val="00850AEE"/>
    <w:rsid w:val="00855DE5"/>
    <w:rsid w:val="008842E6"/>
    <w:rsid w:val="008B03B8"/>
    <w:rsid w:val="00932471"/>
    <w:rsid w:val="00950B22"/>
    <w:rsid w:val="00950EEB"/>
    <w:rsid w:val="00954EA3"/>
    <w:rsid w:val="00963EF1"/>
    <w:rsid w:val="009D399A"/>
    <w:rsid w:val="00A708BF"/>
    <w:rsid w:val="00A71616"/>
    <w:rsid w:val="00A90AE2"/>
    <w:rsid w:val="00A93EC4"/>
    <w:rsid w:val="00AD79D3"/>
    <w:rsid w:val="00B2244F"/>
    <w:rsid w:val="00B67E1C"/>
    <w:rsid w:val="00B71DD0"/>
    <w:rsid w:val="00B73095"/>
    <w:rsid w:val="00B77B53"/>
    <w:rsid w:val="00B92688"/>
    <w:rsid w:val="00BA0F80"/>
    <w:rsid w:val="00C16427"/>
    <w:rsid w:val="00C50A68"/>
    <w:rsid w:val="00C67BD6"/>
    <w:rsid w:val="00C76AEC"/>
    <w:rsid w:val="00C80616"/>
    <w:rsid w:val="00CA5C9B"/>
    <w:rsid w:val="00CB0B43"/>
    <w:rsid w:val="00CC58C8"/>
    <w:rsid w:val="00CD6FE3"/>
    <w:rsid w:val="00CF11C4"/>
    <w:rsid w:val="00D356F6"/>
    <w:rsid w:val="00D66E58"/>
    <w:rsid w:val="00E20D0D"/>
    <w:rsid w:val="00E36D7B"/>
    <w:rsid w:val="00E46BB0"/>
    <w:rsid w:val="00E704AF"/>
    <w:rsid w:val="00F0747C"/>
    <w:rsid w:val="00F47B4F"/>
    <w:rsid w:val="00F87ACD"/>
    <w:rsid w:val="00FE38AD"/>
    <w:rsid w:val="00FF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224F3C"/>
  <w15:chartTrackingRefBased/>
  <w15:docId w15:val="{8832BE39-6A85-45CF-B8A8-8F5750E8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4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0A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0A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0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0A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2EE2C-72B3-47AC-A639-A8090AB5A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0</TotalTime>
  <Pages>2</Pages>
  <Words>318</Words>
  <Characters>1814</Characters>
  <Application>Microsoft Office Word</Application>
  <DocSecurity>0</DocSecurity>
  <Lines>15</Lines>
  <Paragraphs>4</Paragraphs>
  <ScaleCrop>false</ScaleCrop>
  <Company>Microsoft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鹏</dc:creator>
  <cp:keywords/>
  <dc:description/>
  <cp:lastModifiedBy>周鹏</cp:lastModifiedBy>
  <cp:revision>81</cp:revision>
  <dcterms:created xsi:type="dcterms:W3CDTF">2017-08-24T00:47:00Z</dcterms:created>
  <dcterms:modified xsi:type="dcterms:W3CDTF">2022-01-26T08:17:00Z</dcterms:modified>
</cp:coreProperties>
</file>